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331" w:rsidRPr="00737D19" w:rsidRDefault="00694331" w:rsidP="00694331">
      <w:pPr>
        <w:tabs>
          <w:tab w:val="left" w:pos="7830"/>
        </w:tabs>
        <w:spacing w:after="0" w:line="276" w:lineRule="auto"/>
        <w:ind w:right="44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37D19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Pr="00737D19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</w:p>
    <w:p w:rsidR="00694331" w:rsidRDefault="00694331" w:rsidP="0069433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400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ll number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otal </w:t>
      </w:r>
      <w:r w:rsidRPr="004400FF">
        <w:rPr>
          <w:rFonts w:ascii="Times New Roman" w:hAnsi="Times New Roman" w:cs="Times New Roman"/>
          <w:b/>
          <w:sz w:val="24"/>
          <w:szCs w:val="24"/>
          <w:lang w:val="en-US"/>
        </w:rPr>
        <w:t>predicted habitat area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table </w:t>
      </w:r>
      <w:r w:rsidRPr="004400FF">
        <w:rPr>
          <w:rFonts w:ascii="Times New Roman" w:hAnsi="Times New Roman" w:cs="Times New Roman"/>
          <w:b/>
          <w:sz w:val="24"/>
          <w:szCs w:val="24"/>
          <w:lang w:val="en-US"/>
        </w:rPr>
        <w:t>predicted habitat area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or Amazonian lizards.</w:t>
      </w:r>
    </w:p>
    <w:p w:rsidR="00694331" w:rsidRDefault="00694331" w:rsidP="006943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6579C">
        <w:rPr>
          <w:rFonts w:ascii="Times New Roman" w:hAnsi="Times New Roman" w:cs="Times New Roman"/>
          <w:sz w:val="24"/>
          <w:szCs w:val="24"/>
          <w:lang w:val="en-US"/>
        </w:rPr>
        <w:t xml:space="preserve">Lizards </w:t>
      </w:r>
      <w:r>
        <w:rPr>
          <w:rFonts w:ascii="Times New Roman" w:hAnsi="Times New Roman" w:cs="Times New Roman"/>
          <w:sz w:val="24"/>
          <w:szCs w:val="24"/>
          <w:lang w:val="en-US"/>
        </w:rPr>
        <w:t>species</w:t>
      </w:r>
      <w:r w:rsidRPr="009657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Taxa) and</w:t>
      </w:r>
      <w:r w:rsidRPr="0096579C">
        <w:rPr>
          <w:rFonts w:ascii="Times New Roman" w:hAnsi="Times New Roman" w:cs="Times New Roman"/>
          <w:sz w:val="24"/>
          <w:szCs w:val="24"/>
          <w:lang w:val="en-US"/>
        </w:rPr>
        <w:t xml:space="preserve"> total nu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ber </w:t>
      </w:r>
      <w:r w:rsidRPr="00077FCB">
        <w:rPr>
          <w:rFonts w:ascii="Times New Roman" w:hAnsi="Times New Roman" w:cs="Times New Roman"/>
          <w:sz w:val="24"/>
          <w:szCs w:val="24"/>
          <w:lang w:val="en-US"/>
        </w:rPr>
        <w:t>of cells of predicted habitat areas (N° Total)</w:t>
      </w:r>
      <w:r w:rsidRPr="00077FCB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077FCB">
        <w:rPr>
          <w:rFonts w:ascii="Times New Roman" w:hAnsi="Times New Roman" w:cs="Times New Roman"/>
          <w:sz w:val="24"/>
          <w:szCs w:val="24"/>
          <w:lang w:val="en-US"/>
        </w:rPr>
        <w:t>in current, optimistic future and pessimistic future scenarios; number of cells in these areas when considering only landscapes &gt; 30% of the habitat area (N°&gt;=30%) and number of cells in Protected areas (P) and their % (% P).</w:t>
      </w:r>
    </w:p>
    <w:p w:rsidR="00694331" w:rsidRDefault="00694331" w:rsidP="0069433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800" w:type="dxa"/>
        <w:tblInd w:w="-7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2"/>
        <w:gridCol w:w="772"/>
        <w:gridCol w:w="993"/>
        <w:gridCol w:w="740"/>
        <w:gridCol w:w="593"/>
        <w:gridCol w:w="740"/>
        <w:gridCol w:w="945"/>
        <w:gridCol w:w="640"/>
        <w:gridCol w:w="555"/>
        <w:gridCol w:w="740"/>
        <w:gridCol w:w="951"/>
        <w:gridCol w:w="740"/>
        <w:gridCol w:w="539"/>
      </w:tblGrid>
      <w:tr w:rsidR="00694331" w:rsidRPr="00C83AD9" w:rsidTr="00AF6E61">
        <w:trPr>
          <w:trHeight w:val="300"/>
        </w:trPr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30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Current</w:t>
            </w:r>
            <w:proofErr w:type="spellEnd"/>
          </w:p>
        </w:tc>
        <w:tc>
          <w:tcPr>
            <w:tcW w:w="28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uture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essimistic</w:t>
            </w:r>
            <w:proofErr w:type="spellEnd"/>
          </w:p>
        </w:tc>
        <w:tc>
          <w:tcPr>
            <w:tcW w:w="29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Future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Optimistic</w:t>
            </w:r>
            <w:proofErr w:type="spellEnd"/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axa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° 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°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&gt;=30%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 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° Total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° &gt;=30%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 P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N° Total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N° &gt;=30%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% P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hyllodactyl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olimoens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21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63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4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4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08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85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7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81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phaerodactyl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icu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7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1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3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5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85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7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6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03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G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nnular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4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66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7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3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69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G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aseman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8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3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64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37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81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1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1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G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umeral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50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7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29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0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7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12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4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69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9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heyerorum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1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0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22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87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0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0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4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5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guianens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4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92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4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41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89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4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3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42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Mabuy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nigropunctatum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7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4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4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7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V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amazonic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5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9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9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05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3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10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00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V.bistriat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3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72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74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6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0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6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49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3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actylo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unctat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4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5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38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4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7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9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5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D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nsversal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3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4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0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6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06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6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77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urat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7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84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7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7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5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7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ombicep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1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8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9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1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3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1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9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brasiliensis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9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6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9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3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hrysolep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2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8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4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0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9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uscoauratu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10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77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8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96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78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6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13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76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toni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6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2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9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09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82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940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4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lanicep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6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6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5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8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7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cyphe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11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67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7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19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23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58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4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3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anda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51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3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7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2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2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69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0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rachyderm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6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2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06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7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3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8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oplocerc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E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aticep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44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6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67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9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H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pinos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0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01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6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70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2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8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Leiosaur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E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echi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1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6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6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olychrot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iogaster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2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22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5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49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2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7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99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8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lastRenderedPageBreak/>
              <w:t>Tropidur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plica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5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4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56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1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70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5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98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u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hrocollari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2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6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56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9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88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28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98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2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52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u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umbr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69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62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7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6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29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2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19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95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imbriat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4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6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13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3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5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09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S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oseiventri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5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6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2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92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5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7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eadic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8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1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26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3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2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1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08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U. a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zureum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1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9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4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1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U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avicep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5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07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56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8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83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0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34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U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uperciliosu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79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47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57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6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6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92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05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7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32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lopogloss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triventr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5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29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94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6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2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4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5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revifrontal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0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4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94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2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6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80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1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0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ymnophthalm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kocki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5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5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6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9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4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59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eticulat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69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4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56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61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3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67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7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4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829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B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flavescen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57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1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70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8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9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9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9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7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29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rgul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5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808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82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4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5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63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83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assler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77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54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57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35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50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36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88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5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64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igenmann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38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59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6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2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74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cellat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5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27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79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92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09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1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22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790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shaughnessyi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72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6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4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5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modesta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2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5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5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0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20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L. guianense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78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78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1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14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1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7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8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rcarinatum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1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9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60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2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858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99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8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31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0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L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nethlage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9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86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11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6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005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3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08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042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5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bicarinat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1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1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94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9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2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5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6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4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13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N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rud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1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3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8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62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P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cpleop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3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88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3001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18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64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17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0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8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889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gil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4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1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50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88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5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195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6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49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11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oriximinensi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29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00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12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18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64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41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87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8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62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3A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eiidae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A. a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eiv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9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47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690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00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39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2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196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53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31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rypt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1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22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707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84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1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26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0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7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1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l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lemniscatus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1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83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403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07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597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5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9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74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C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mazonicu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8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8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945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5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39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38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5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38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139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altamazonic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2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67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469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40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3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401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84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41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7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calcarat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1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73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53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4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41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99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1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4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15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pelviceps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2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05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4286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34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86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795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95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155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6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K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striata</w:t>
            </w:r>
            <w:proofErr w:type="spellEnd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71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48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4594</w:t>
            </w:r>
          </w:p>
        </w:tc>
        <w:tc>
          <w:tcPr>
            <w:tcW w:w="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99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59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3158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1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91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</w:p>
        </w:tc>
      </w:tr>
      <w:tr w:rsidR="00694331" w:rsidRPr="00C83AD9" w:rsidTr="00AF6E61">
        <w:trPr>
          <w:trHeight w:val="300"/>
        </w:trPr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94331" w:rsidRPr="00C83AD9" w:rsidRDefault="00694331" w:rsidP="00AF6E6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 xml:space="preserve">T. </w:t>
            </w:r>
            <w:proofErr w:type="spellStart"/>
            <w:r w:rsidRPr="00C83AD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teguixin</w:t>
            </w:r>
            <w:proofErr w:type="spellEnd"/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47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096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5861</w:t>
            </w:r>
          </w:p>
        </w:tc>
        <w:tc>
          <w:tcPr>
            <w:tcW w:w="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1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2377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41</w:t>
            </w:r>
          </w:p>
        </w:tc>
        <w:tc>
          <w:tcPr>
            <w:tcW w:w="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4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7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7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4331" w:rsidRPr="00C83AD9" w:rsidRDefault="00694331" w:rsidP="00AF6E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83A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</w:t>
            </w:r>
          </w:p>
        </w:tc>
      </w:tr>
    </w:tbl>
    <w:p w:rsidR="00694331" w:rsidRPr="00077FCB" w:rsidRDefault="00694331" w:rsidP="0069433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p w:rsidR="00694331" w:rsidRPr="00694331" w:rsidRDefault="00694331" w:rsidP="00D8547C">
      <w:pPr>
        <w:ind w:left="-450"/>
        <w:rPr>
          <w:lang w:val="en-US"/>
        </w:rPr>
      </w:pPr>
    </w:p>
    <w:sectPr w:rsidR="00694331" w:rsidRPr="00694331" w:rsidSect="00D8547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47C"/>
    <w:rsid w:val="001631BF"/>
    <w:rsid w:val="002E6C74"/>
    <w:rsid w:val="005A6134"/>
    <w:rsid w:val="00641D6E"/>
    <w:rsid w:val="00694331"/>
    <w:rsid w:val="00732565"/>
    <w:rsid w:val="00804E37"/>
    <w:rsid w:val="00985DC5"/>
    <w:rsid w:val="009B2492"/>
    <w:rsid w:val="00B3715F"/>
    <w:rsid w:val="00BC5F19"/>
    <w:rsid w:val="00C83AD9"/>
    <w:rsid w:val="00CA742B"/>
    <w:rsid w:val="00D85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C376DD-E596-4260-B2B7-46A70DF42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22</Words>
  <Characters>498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ássia</dc:creator>
  <cp:keywords/>
  <dc:description/>
  <cp:lastModifiedBy>Cássia</cp:lastModifiedBy>
  <cp:revision>3</cp:revision>
  <dcterms:created xsi:type="dcterms:W3CDTF">2021-09-11T16:19:00Z</dcterms:created>
  <dcterms:modified xsi:type="dcterms:W3CDTF">2021-10-15T00:47:00Z</dcterms:modified>
</cp:coreProperties>
</file>